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A5E57" w14:textId="63D73323" w:rsidR="00043ACC" w:rsidRDefault="00043ACC" w:rsidP="00043ACC">
      <w:pPr>
        <w:spacing w:line="360" w:lineRule="auto"/>
        <w:jc w:val="both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S2 </w:t>
      </w:r>
      <w:r w:rsidR="00577C47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Fig</w:t>
      </w: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.</w:t>
      </w:r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</w:t>
      </w: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Counts</w:t>
      </w:r>
      <w:r w:rsidRPr="00D85D54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of </w:t>
      </w: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twelve </w:t>
      </w:r>
      <w:r w:rsidRPr="00D85D54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genera across</w:t>
      </w: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the</w:t>
      </w:r>
      <w:r w:rsidRPr="00D85D54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</w:t>
      </w:r>
      <w:proofErr w:type="spellStart"/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noma</w:t>
      </w:r>
      <w:proofErr w:type="spellEnd"/>
      <w:r w:rsidRPr="00D85D54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</w:t>
      </w: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dataset and the three separate healthy cohorts</w:t>
      </w:r>
      <w:r w:rsidRPr="00D85D54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.</w:t>
      </w:r>
    </w:p>
    <w:p w14:paraId="01E54525" w14:textId="1C83943B" w:rsidR="00043ACC" w:rsidRDefault="00043ACC" w:rsidP="00043ACC">
      <w:pPr>
        <w:spacing w:line="36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  <w:r w:rsidRPr="00212ACA"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  <w:drawing>
          <wp:inline distT="0" distB="0" distL="0" distR="0" wp14:anchorId="2A57CC4F" wp14:editId="0545B564">
            <wp:extent cx="5731510" cy="4414520"/>
            <wp:effectExtent l="0" t="0" r="2540" b="5080"/>
            <wp:docPr id="984054329" name="Picture 4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0ED82AC-AAA3-391B-DAFA-C256E56F8D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054329" name="Picture 4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20ED82AC-AAA3-391B-DAFA-C256E56F8D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18535" t="9348" r="18449" b="4368"/>
                    <a:stretch/>
                  </pic:blipFill>
                  <pic:spPr>
                    <a:xfrm>
                      <a:off x="0" y="0"/>
                      <a:ext cx="5731510" cy="441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F6A24" w14:textId="79BAB98C" w:rsidR="00043ACC" w:rsidRDefault="00043ACC" w:rsidP="00043ACC">
      <w:pPr>
        <w:pStyle w:val="NormalWeb"/>
        <w:spacing w:line="360" w:lineRule="auto"/>
        <w:rPr>
          <w:rFonts w:asciiTheme="minorHAnsi" w:eastAsiaTheme="minorEastAsia" w:hAnsiTheme="minorHAnsi" w:cstheme="minorBidi"/>
          <w:sz w:val="22"/>
          <w:szCs w:val="22"/>
        </w:rPr>
      </w:pPr>
      <w:r>
        <w:br/>
      </w:r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Boxplots show the normalised counts of 12 genera in the </w:t>
      </w:r>
      <w:proofErr w:type="spellStart"/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>noma</w:t>
      </w:r>
      <w:proofErr w:type="spellEnd"/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dataset and the three separate healthy datasets. The healthy datasets are named according to their accession prefix i.e. DRR, SRR, SRS. As detailed in </w:t>
      </w:r>
      <w:r w:rsidRPr="004B29D4">
        <w:rPr>
          <w:rFonts w:asciiTheme="minorHAnsi" w:eastAsiaTheme="minorEastAsia" w:hAnsiTheme="minorHAnsi" w:cstheme="minorBidi"/>
          <w:color w:val="425168"/>
          <w:sz w:val="22"/>
          <w:szCs w:val="22"/>
        </w:rPr>
        <w:t>Table S</w:t>
      </w:r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>5</w:t>
      </w:r>
      <w:r w:rsidRPr="004B29D4">
        <w:rPr>
          <w:rFonts w:asciiTheme="minorHAnsi" w:eastAsiaTheme="minorEastAsia" w:hAnsiTheme="minorHAnsi" w:cstheme="minorBidi"/>
          <w:color w:val="425168"/>
          <w:sz w:val="22"/>
          <w:szCs w:val="22"/>
        </w:rPr>
        <w:t>, DRR were from Japan, SRR from Denmark and SRS from the USA.</w:t>
      </w: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Significance was determined using the DESeq2 R package. Pairwise Wald tests were performed between </w:t>
      </w:r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>all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healthy </w:t>
      </w:r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>datasets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</w:t>
      </w:r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>and the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</w:t>
      </w:r>
      <w:proofErr w:type="spellStart"/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>noma</w:t>
      </w:r>
      <w:proofErr w:type="spellEnd"/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dataset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. The p-values displayed are adjusted p-values calculated using Benjamini-Hochberg correction. Significance thresholds: </w:t>
      </w:r>
      <w:r w:rsidRPr="007E2356">
        <w:rPr>
          <w:rFonts w:asciiTheme="minorHAnsi" w:eastAsiaTheme="minorEastAsia" w:hAnsiTheme="minorHAnsi" w:cstheme="minorBidi"/>
          <w:i/>
          <w:iCs/>
          <w:color w:val="425168"/>
          <w:sz w:val="22"/>
          <w:szCs w:val="22"/>
        </w:rPr>
        <w:t>p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&lt; 0.05; *</w:t>
      </w:r>
      <w:r w:rsidRPr="007E2356">
        <w:rPr>
          <w:rFonts w:asciiTheme="minorHAnsi" w:eastAsiaTheme="minorEastAsia" w:hAnsiTheme="minorHAnsi" w:cstheme="minorBidi"/>
          <w:i/>
          <w:iCs/>
          <w:color w:val="425168"/>
          <w:sz w:val="22"/>
          <w:szCs w:val="22"/>
        </w:rPr>
        <w:t>p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&lt; 0.01; **</w:t>
      </w:r>
      <w:r w:rsidRPr="007E2356">
        <w:rPr>
          <w:rFonts w:asciiTheme="minorHAnsi" w:eastAsiaTheme="minorEastAsia" w:hAnsiTheme="minorHAnsi" w:cstheme="minorBidi"/>
          <w:i/>
          <w:iCs/>
          <w:color w:val="425168"/>
          <w:sz w:val="22"/>
          <w:szCs w:val="22"/>
        </w:rPr>
        <w:t>p</w:t>
      </w:r>
      <w:r w:rsidRPr="007E2356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&lt; 0.001; “ns” = not significant.</w:t>
      </w:r>
    </w:p>
    <w:p w14:paraId="39B88E46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ACC"/>
    <w:rsid w:val="00043ACC"/>
    <w:rsid w:val="00200D76"/>
    <w:rsid w:val="00243E28"/>
    <w:rsid w:val="00385D76"/>
    <w:rsid w:val="00474778"/>
    <w:rsid w:val="00577C47"/>
    <w:rsid w:val="00B23DB7"/>
    <w:rsid w:val="00B73C94"/>
    <w:rsid w:val="00C8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8DC99"/>
  <w15:chartTrackingRefBased/>
  <w15:docId w15:val="{4596C866-FE50-452F-BC10-D9DEFFE1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AC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A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A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A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A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A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AC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AC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AC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AC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A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3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A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3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AC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3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A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3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A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43A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2</cp:revision>
  <dcterms:created xsi:type="dcterms:W3CDTF">2026-03-09T12:45:00Z</dcterms:created>
  <dcterms:modified xsi:type="dcterms:W3CDTF">2026-03-09T12:50:00Z</dcterms:modified>
</cp:coreProperties>
</file>